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2A1" w:rsidRPr="004A1147" w:rsidRDefault="00DD6088" w:rsidP="00E332A1">
      <w:pPr>
        <w:tabs>
          <w:tab w:val="left" w:pos="1260"/>
        </w:tabs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. </w:t>
      </w:r>
      <w:bookmarkStart w:id="0" w:name="_GoBack"/>
      <w:bookmarkEnd w:id="0"/>
      <w:r>
        <w:rPr>
          <w:rFonts w:ascii="Times New Roman" w:hAnsi="Times New Roman" w:cs="Times New Roman"/>
        </w:rPr>
        <w:t>Supplement Table 2</w:t>
      </w:r>
      <w:r w:rsidR="00E332A1" w:rsidRPr="004A1147">
        <w:rPr>
          <w:rFonts w:ascii="Times New Roman" w:hAnsi="Times New Roman" w:cs="Times New Roman"/>
        </w:rPr>
        <w:t>: Unadjusted odds ratios for stillbirth</w:t>
      </w:r>
      <w:r w:rsidR="00E332A1">
        <w:rPr>
          <w:rFonts w:ascii="Times New Roman" w:hAnsi="Times New Roman" w:cs="Times New Roman"/>
        </w:rPr>
        <w:t xml:space="preserve"> </w:t>
      </w:r>
      <w:r w:rsidR="003579CF">
        <w:rPr>
          <w:rFonts w:ascii="Times New Roman" w:hAnsi="Times New Roman" w:cs="Times New Roman"/>
        </w:rPr>
        <w:t xml:space="preserve">including anomalies and aneuploidy </w:t>
      </w:r>
    </w:p>
    <w:tbl>
      <w:tblPr>
        <w:tblStyle w:val="TableGrid"/>
        <w:tblpPr w:leftFromText="180" w:rightFromText="180" w:vertAnchor="page" w:horzAnchor="margin" w:tblpXSpec="center" w:tblpY="2086"/>
        <w:tblW w:w="5688" w:type="dxa"/>
        <w:tblInd w:w="0" w:type="dxa"/>
        <w:tblLook w:val="04A0" w:firstRow="1" w:lastRow="0" w:firstColumn="1" w:lastColumn="0" w:noHBand="0" w:noVBand="1"/>
      </w:tblPr>
      <w:tblGrid>
        <w:gridCol w:w="3172"/>
        <w:gridCol w:w="2516"/>
      </w:tblGrid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Default="00E332A1" w:rsidP="001549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OR (95% CI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332A1" w:rsidRPr="004A1147" w:rsidRDefault="00E332A1" w:rsidP="001549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=64,173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  <w:b/>
              </w:rPr>
              <w:t>Maternal age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lt;</w:t>
            </w:r>
            <w:r w:rsidRPr="004A1147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1.48 (0.98-2.22)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19-34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Ref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35-39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78 (0.62-0.99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40-4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76 (0.48-1.20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 45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76 (0.43-7.14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&lt;19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48 (1.06-2.07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81 (0.64-1.019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84 (0.54-1.28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 45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85 (0.46-7.47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4A1147">
              <w:rPr>
                <w:rFonts w:ascii="Times New Roman" w:hAnsi="Times New Roman" w:cs="Times New Roman"/>
                <w:b/>
              </w:rPr>
              <w:t>Nulliparity</w:t>
            </w:r>
            <w:proofErr w:type="spellEnd"/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29 (1.18-1.79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Race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10 (1.74-2.53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61 (0.50-0.72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0.76 (0.58-1.01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A1147">
              <w:rPr>
                <w:rFonts w:ascii="Times New Roman" w:hAnsi="Times New Roman" w:cs="Times New Roman"/>
                <w:b/>
              </w:rPr>
              <w:t>Maternal BMI kg/m</w:t>
            </w:r>
            <w:r w:rsidRPr="004A114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&lt; 25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Ref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25-29.9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0.91 (0.71-1.16)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30-34.9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1.24 (0.93-1.65)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35-39.9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1.23 (0.83-1.81)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2.09 (1.48-2.95) 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Dichotomous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&gt; 25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15 (0.94-1.39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&gt; 30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46 (1.18-1.79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4A1147">
              <w:rPr>
                <w:rFonts w:ascii="Times New Roman" w:hAnsi="Times New Roman" w:cs="Times New Roman"/>
              </w:rPr>
              <w:t xml:space="preserve">                  &gt; 40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05 (1.48-2.85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Current smoker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08-2.10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Chronic hypertension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03 (1.32-3.11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Pre-gestational diabetes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00 (1.23-3.25)</w:t>
            </w:r>
          </w:p>
        </w:tc>
      </w:tr>
      <w:tr w:rsidR="00E332A1" w:rsidRPr="004A1147" w:rsidTr="00E332A1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Fetal anomaly or aneuploidy 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32A1" w:rsidRPr="004A1147" w:rsidRDefault="00E332A1" w:rsidP="00154941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3.44 (2.82-4.22) </w:t>
            </w:r>
          </w:p>
        </w:tc>
      </w:tr>
    </w:tbl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E332A1" w:rsidRPr="004A1147" w:rsidRDefault="00E332A1" w:rsidP="00E332A1">
      <w:pPr>
        <w:rPr>
          <w:rFonts w:ascii="Times New Roman" w:hAnsi="Times New Roman" w:cs="Times New Roman"/>
        </w:rPr>
      </w:pPr>
    </w:p>
    <w:p w:rsidR="005C247E" w:rsidRDefault="005C247E"/>
    <w:sectPr w:rsidR="005C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2A1"/>
    <w:rsid w:val="003579CF"/>
    <w:rsid w:val="005C247E"/>
    <w:rsid w:val="005C6AAC"/>
    <w:rsid w:val="00DD6088"/>
    <w:rsid w:val="00E3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2A1"/>
    <w:pPr>
      <w:ind w:left="720"/>
      <w:contextualSpacing/>
    </w:pPr>
  </w:style>
  <w:style w:type="table" w:styleId="TableGrid">
    <w:name w:val="Table Grid"/>
    <w:basedOn w:val="TableNormal"/>
    <w:uiPriority w:val="59"/>
    <w:rsid w:val="00E332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2A1"/>
    <w:pPr>
      <w:ind w:left="720"/>
      <w:contextualSpacing/>
    </w:pPr>
  </w:style>
  <w:style w:type="table" w:styleId="TableGrid">
    <w:name w:val="Table Grid"/>
    <w:basedOn w:val="TableNormal"/>
    <w:uiPriority w:val="59"/>
    <w:rsid w:val="00E332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6-12-12T20:05:00Z</dcterms:created>
  <dcterms:modified xsi:type="dcterms:W3CDTF">2016-12-12T20:05:00Z</dcterms:modified>
</cp:coreProperties>
</file>